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69"/>
        <w:gridCol w:w="1417"/>
        <w:gridCol w:w="1418"/>
        <w:gridCol w:w="1701"/>
        <w:gridCol w:w="1411"/>
        <w:gridCol w:w="1411"/>
      </w:tblGrid>
      <w:tr w:rsidR="00131A4D" w:rsidRPr="007C1240" w14:paraId="5A5E28F1" w14:textId="77777777" w:rsidTr="007C1240">
        <w:trPr>
          <w:trHeight w:val="290"/>
        </w:trPr>
        <w:tc>
          <w:tcPr>
            <w:tcW w:w="1322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9CDA" w14:textId="5EBA3139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Table </w:t>
            </w:r>
            <w:r w:rsidR="00171BF3" w:rsidRPr="007C1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S</w:t>
            </w:r>
            <w:r w:rsidRPr="007C12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 xml:space="preserve">3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omparison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vegetativ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ell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igh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pecie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Hydruru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r w:rsid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(</w:t>
            </w:r>
            <w:r w:rsidR="007C1240"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H</w:t>
            </w:r>
            <w:r w:rsid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.)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isolate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rom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melting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now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</w:tr>
      <w:tr w:rsidR="00131A4D" w:rsidRPr="007C1240" w14:paraId="65C1149A" w14:textId="77777777" w:rsidTr="00EC3604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585E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F05C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novis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C62E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klavenessii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A1A3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tatra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BBC7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ulch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9119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ascher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4C63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svalbardensi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414B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nivali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AFB2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 xml:space="preserve">H.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nemcovae</w:t>
            </w:r>
            <w:proofErr w:type="spellEnd"/>
          </w:p>
        </w:tc>
      </w:tr>
      <w:tr w:rsidR="00131A4D" w:rsidRPr="007C1240" w14:paraId="6DC3E1C5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03C3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t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or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24BB7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broad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ov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877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oi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C8B5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ovoid;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main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aps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9C31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o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FC1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v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8A57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longate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,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dorsoventral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ttene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42E34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ovoid,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dorsoventral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ttene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71C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ovoid,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dorsoventral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ttene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</w:tr>
      <w:tr w:rsidR="00131A4D" w:rsidRPr="007C1240" w14:paraId="44DEDD0B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3F07" w14:textId="055B4F4D" w:rsidR="00131A4D" w:rsidRPr="007C1240" w:rsidRDefault="00C26B9E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</w:t>
            </w:r>
            <w:r w:rsidR="00131A4D"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yespo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97C7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9BE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313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5449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376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C58A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inear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6C9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llipsoid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C55A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llipsoid</w:t>
            </w:r>
            <w:proofErr w:type="spellEnd"/>
          </w:p>
        </w:tc>
      </w:tr>
      <w:tr w:rsidR="00131A4D" w:rsidRPr="007C1240" w14:paraId="375F2EDA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D68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cell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widt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93C0" w14:textId="66663D9A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9-13.4 µ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ECE3" w14:textId="1F960AF3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1-8.3 µ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1ACE2" w14:textId="78EF066C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4-9.4 µ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53EF" w14:textId="41F2639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4-9.0 µ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DF27" w14:textId="0E5E37F3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0-7.8 µ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A126" w14:textId="05AEA17A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4-7.8 µ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621AB" w14:textId="23A204BD" w:rsidR="00131A4D" w:rsidRPr="007C1240" w:rsidRDefault="003C38A2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3.1-6.5 µ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6887F" w14:textId="4344F92B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4-10.1 µm</w:t>
            </w:r>
          </w:p>
        </w:tc>
      </w:tr>
      <w:tr w:rsidR="00131A4D" w:rsidRPr="007C1240" w14:paraId="3D11645B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53C4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cell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engt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77BE" w14:textId="348EE255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8.1-14.3 µ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99414" w14:textId="4EB89E33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2-12.5 µ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BE38" w14:textId="2DA070E3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0-9.8 µ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6D51" w14:textId="53A73EA9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5.9-9.4 µ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A9C0" w14:textId="298C8BA0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8-8.5 µ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DED4" w14:textId="0EF8CF2F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9-11.7 µ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327B5" w14:textId="22E47DA3" w:rsidR="00131A4D" w:rsidRPr="007C1240" w:rsidRDefault="003C38A2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4.1-8.2 µ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2989" w14:textId="549525A3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6.6-13.7 µm</w:t>
            </w:r>
          </w:p>
        </w:tc>
      </w:tr>
      <w:tr w:rsidR="00131A4D" w:rsidRPr="007C1240" w14:paraId="13ED83D5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CD0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tomatocyst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C5FF4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DD2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B58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A54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AAE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269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7409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41A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nknown</w:t>
            </w:r>
            <w:proofErr w:type="spellEnd"/>
          </w:p>
        </w:tc>
      </w:tr>
      <w:tr w:rsidR="00131A4D" w:rsidRPr="007C1240" w14:paraId="102D65A9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512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hloroplas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0352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1507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-2,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6AA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49DC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-2,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C6B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72D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00D6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E299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arietal</w:t>
            </w:r>
            <w:proofErr w:type="spellEnd"/>
          </w:p>
        </w:tc>
      </w:tr>
      <w:tr w:rsidR="00131A4D" w:rsidRPr="007C1240" w14:paraId="4E1563A7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96239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(L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057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86A3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CD2B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D66F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D8F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780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FB24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(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278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1</w:t>
            </w:r>
          </w:p>
        </w:tc>
      </w:tr>
      <w:tr w:rsidR="00131A4D" w:rsidRPr="007C1240" w14:paraId="094D864C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CDB41" w14:textId="3FBB06EC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shor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ength</w:t>
            </w:r>
            <w:proofErr w:type="spellEnd"/>
            <w:r w:rsid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(SE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216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0.5 µ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6A7B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3 µm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AB4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.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9E4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0.5 µ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801C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0.5 µ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1B88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 µm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291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1 µm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2F4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0.5 µm </w:t>
            </w:r>
          </w:p>
        </w:tc>
      </w:tr>
      <w:tr w:rsidR="00131A4D" w:rsidRPr="007C1240" w14:paraId="489C9D2C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C5D5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length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6D6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3x as long a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7AC0F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3x as long a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cel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670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n.d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E7959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up to 1.5x as c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22F7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a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of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2A8F0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2x as long a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cel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E37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2x as long a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cel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D413D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lmos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2x as long as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e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cell</w:t>
            </w:r>
          </w:p>
        </w:tc>
      </w:tr>
      <w:tr w:rsidR="00131A4D" w:rsidRPr="007C1240" w14:paraId="33175CE8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67CEC" w14:textId="4F7D4901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etrahedral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flagell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3EB5" w14:textId="52A55BFF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587B" w14:textId="6324952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3F67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(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are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084B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(</w:t>
            </w: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arely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7EFB9" w14:textId="0C4A973C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present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7B2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47A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0D5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absent</w:t>
            </w:r>
            <w:proofErr w:type="spellEnd"/>
          </w:p>
        </w:tc>
      </w:tr>
      <w:tr w:rsidR="00131A4D" w:rsidRPr="007C1240" w14:paraId="45B826AA" w14:textId="77777777" w:rsidTr="00EC3604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5400C2" w14:textId="115A828D" w:rsidR="00131A4D" w:rsidRPr="007C1240" w:rsidRDefault="00C26B9E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r</w:t>
            </w:r>
            <w:r w:rsidR="00131A4D"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efe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DC91A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8ADE2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37CDC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9E1E1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BB6C66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A620B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0036E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07F15" w14:textId="77777777" w:rsidR="00131A4D" w:rsidRPr="007C1240" w:rsidRDefault="00131A4D" w:rsidP="002F5C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</w:pPr>
            <w:proofErr w:type="spellStart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>this</w:t>
            </w:r>
            <w:proofErr w:type="spellEnd"/>
            <w:r w:rsidRPr="007C1240">
              <w:rPr>
                <w:rFonts w:ascii="Times New Roman" w:eastAsia="Times New Roman" w:hAnsi="Times New Roman" w:cs="Times New Roman"/>
                <w:color w:val="000000"/>
                <w:kern w:val="0"/>
                <w:lang w:eastAsia="cs-CZ"/>
                <w14:ligatures w14:val="none"/>
              </w:rPr>
              <w:t xml:space="preserve"> study</w:t>
            </w:r>
          </w:p>
        </w:tc>
      </w:tr>
    </w:tbl>
    <w:p w14:paraId="40E016F9" w14:textId="77777777" w:rsidR="007B579A" w:rsidRPr="007C1240" w:rsidRDefault="007B579A" w:rsidP="002F5C23">
      <w:pPr>
        <w:spacing w:line="360" w:lineRule="auto"/>
        <w:rPr>
          <w:rFonts w:ascii="Times New Roman" w:hAnsi="Times New Roman" w:cs="Times New Roman"/>
        </w:rPr>
      </w:pPr>
    </w:p>
    <w:sectPr w:rsidR="007B579A" w:rsidRPr="007C1240" w:rsidSect="00131A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4D"/>
    <w:rsid w:val="000010EB"/>
    <w:rsid w:val="00131A4D"/>
    <w:rsid w:val="00171BF3"/>
    <w:rsid w:val="002F5C23"/>
    <w:rsid w:val="00334494"/>
    <w:rsid w:val="003C38A2"/>
    <w:rsid w:val="005B4332"/>
    <w:rsid w:val="006A147E"/>
    <w:rsid w:val="007B579A"/>
    <w:rsid w:val="007C1240"/>
    <w:rsid w:val="00A00435"/>
    <w:rsid w:val="00A5364D"/>
    <w:rsid w:val="00C26B9E"/>
    <w:rsid w:val="00EC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C2BD5"/>
  <w15:chartTrackingRefBased/>
  <w15:docId w15:val="{1E9D447C-567D-4CA5-B1CE-A1E3E92E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131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31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31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31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31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31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31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31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31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31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31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31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31A4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31A4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31A4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31A4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31A4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31A4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31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31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31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131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31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31A4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31A4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131A4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31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31A4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31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120</Characters>
  <Application>Microsoft Office Word</Application>
  <DocSecurity>0</DocSecurity>
  <Lines>132</Lines>
  <Paragraphs>108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ázková Lenka</dc:creator>
  <cp:keywords/>
  <dc:description/>
  <cp:lastModifiedBy>Procházková Lenka</cp:lastModifiedBy>
  <cp:revision>2</cp:revision>
  <dcterms:created xsi:type="dcterms:W3CDTF">2026-04-01T19:42:00Z</dcterms:created>
  <dcterms:modified xsi:type="dcterms:W3CDTF">2026-04-01T19:42:00Z</dcterms:modified>
</cp:coreProperties>
</file>